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dditional file 2: Table S2. Relationships between expert opinion and various measures for each condition.</w:t>
      </w:r>
    </w:p>
    <w:tbl>
      <w:tblPr>
        <w:tblW w:w="97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637"/>
        <w:gridCol w:w="517"/>
        <w:gridCol w:w="1452"/>
        <w:gridCol w:w="1321"/>
        <w:gridCol w:w="1452"/>
        <w:gridCol w:w="1321"/>
      </w:tblGrid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sic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h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h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 (0.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 (0.064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 (0.068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 (0.005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nical outcome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1 (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0 (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0 (0.00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2 (0.005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T Biceps M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 (0.00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 (0.1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 (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 (0.001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T Biceps L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 (0.0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 (0.3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 (0.00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 (0.02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T Tot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 (0.00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 (0.0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 (0.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 (0.01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NI-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 (0.0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 (0.0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 (0.00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 (0.02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M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 (&lt;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 (0.052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8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45 (0.00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3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31 (0.078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me score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me score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 (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 (&lt;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 (0.002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light/ide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 (&lt;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 (0.02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VMC M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 (&lt;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 (&lt;0.001)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VMC LA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 (&lt;0.00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 (&lt;0.00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 (&lt;0.001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Presented are point-biserial correlation coefficients and, between brackets, p-values. Abbreviations: N, number; MACS, Manual Ability Classification System; MMT, Manual Muscle Test; MA, more affected; LA, less affected; TONI-4, 4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version of the Test Of Non-verbal Intelligence; TCMS, Trunk Control Measurement Scale; Flight/ideal, correlation between the ideal path and the actual flown path; SVMC, Selective Voluntary Motor Control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9:33:00Z</dcterms:created>
  <dc:creator>adayap</dc:creator>
  <dc:description/>
  <cp:keywords/>
  <dc:language>en-US</dc:language>
  <cp:lastModifiedBy>Calumpang, Mario Jade</cp:lastModifiedBy>
  <dcterms:modified xsi:type="dcterms:W3CDTF">2016-10-17T16:24:00Z</dcterms:modified>
  <cp:revision>4</cp:revision>
  <dc:subject/>
  <dc:title/>
</cp:coreProperties>
</file>